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F1E25" w14:textId="77777777" w:rsidR="00E91D96" w:rsidRPr="00A56ED6" w:rsidRDefault="00E91D96" w:rsidP="00E91D96">
      <w:pPr>
        <w:pStyle w:val="Beschriftung"/>
        <w:keepNext/>
        <w:rPr>
          <w:b/>
          <w:lang w:val="en-GB"/>
        </w:rPr>
      </w:pPr>
      <w:r w:rsidRPr="00A56ED6">
        <w:rPr>
          <w:b/>
          <w:lang w:val="en-GB"/>
        </w:rPr>
        <w:t xml:space="preserve">Supporting information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SEQ Supporting_information \* ARABIC </w:instrText>
      </w:r>
      <w:r>
        <w:rPr>
          <w:b/>
          <w:lang w:val="en-GB"/>
        </w:rPr>
        <w:fldChar w:fldCharType="separate"/>
      </w:r>
      <w:r>
        <w:rPr>
          <w:b/>
          <w:noProof/>
          <w:lang w:val="en-GB"/>
        </w:rPr>
        <w:t>6</w:t>
      </w:r>
      <w:r>
        <w:rPr>
          <w:b/>
          <w:lang w:val="en-GB"/>
        </w:rPr>
        <w:fldChar w:fldCharType="end"/>
      </w:r>
      <w:r w:rsidRPr="00A56ED6">
        <w:rPr>
          <w:b/>
          <w:lang w:val="en-GB"/>
        </w:rPr>
        <w:t>: Layman metrics for ponds and ditches, calculated for the FFGs and the different water bodies as grouping.</w:t>
      </w:r>
    </w:p>
    <w:tbl>
      <w:tblPr>
        <w:tblW w:w="9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603"/>
        <w:gridCol w:w="589"/>
        <w:gridCol w:w="642"/>
        <w:gridCol w:w="589"/>
        <w:gridCol w:w="642"/>
        <w:gridCol w:w="589"/>
        <w:gridCol w:w="603"/>
        <w:gridCol w:w="589"/>
        <w:gridCol w:w="603"/>
        <w:gridCol w:w="589"/>
        <w:gridCol w:w="603"/>
        <w:gridCol w:w="589"/>
      </w:tblGrid>
      <w:tr w:rsidR="00E91D96" w:rsidRPr="00222FBD" w14:paraId="6653A8D9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E8B" w14:textId="77777777" w:rsidR="00E91D96" w:rsidRPr="0041094A" w:rsidRDefault="00E91D96" w:rsidP="005B1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0D1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7EFF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ditch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18A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B7BF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ditch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1890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4806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ditch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D62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4313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ditch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E03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6853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ditch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CD2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B7DE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ditch</w:t>
            </w:r>
          </w:p>
        </w:tc>
      </w:tr>
      <w:tr w:rsidR="00E91D96" w:rsidRPr="00222FBD" w14:paraId="53F8C898" w14:textId="77777777" w:rsidTr="005B15F3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792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F249B" w14:textId="77777777" w:rsidR="00E91D96" w:rsidRPr="00465D08" w:rsidRDefault="00E91D96" w:rsidP="005B15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65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Y range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C1C9C" w14:textId="77777777" w:rsidR="00E91D96" w:rsidRPr="00465D08" w:rsidRDefault="00E91D96" w:rsidP="005B15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65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X range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25F65" w14:textId="77777777" w:rsidR="00E91D96" w:rsidRPr="00465D08" w:rsidRDefault="00E91D96" w:rsidP="005B15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65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26D8D" w14:textId="77777777" w:rsidR="00E91D96" w:rsidRPr="00465D08" w:rsidRDefault="00E91D96" w:rsidP="005B15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65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D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1751F" w14:textId="77777777" w:rsidR="00E91D96" w:rsidRPr="00465D08" w:rsidRDefault="00E91D96" w:rsidP="005B15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65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NND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6D0E5" w14:textId="77777777" w:rsidR="00E91D96" w:rsidRPr="00465D08" w:rsidRDefault="00E91D96" w:rsidP="005B15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65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DNND</w:t>
            </w:r>
          </w:p>
        </w:tc>
      </w:tr>
      <w:tr w:rsidR="00E91D96" w:rsidRPr="00222FBD" w14:paraId="72CD99E1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4A8F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collector/filterer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38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4277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3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4F4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D054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605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5DCD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4F1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52D1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1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E282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731C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4.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9DE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A451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E91D96" w:rsidRPr="00222FBD" w14:paraId="1C090435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4080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collector/gatherer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0C3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191F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C8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0.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BF67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3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A104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0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50C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3.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B18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8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2A7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5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D3C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7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B223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7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385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9.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5A6E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</w:tr>
      <w:tr w:rsidR="00E91D96" w:rsidRPr="00222FBD" w14:paraId="79FDE44A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B5B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grazer/scraper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B15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80DF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659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7.5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2E48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401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6.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67A8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1D7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6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255C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35D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7.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B890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E16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4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32E9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</w:tr>
      <w:tr w:rsidR="00E91D96" w:rsidRPr="00222FBD" w14:paraId="276668DB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EE4F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mnivore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740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E830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F87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1.4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E2EE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3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AC16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4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A9ED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C15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9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8A4F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B9A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8.6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74BD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987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9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24F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</w:tr>
      <w:tr w:rsidR="00E91D96" w:rsidRPr="00222FBD" w14:paraId="3CFFE02C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1D4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471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C642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856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8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E439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3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567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69F6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8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EF63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7.6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8DE6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575E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6.8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8E6F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2EA3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8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F5DD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</w:tr>
      <w:tr w:rsidR="00E91D96" w:rsidRPr="00222FBD" w14:paraId="692E1C68" w14:textId="77777777" w:rsidTr="005B15F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DD5D" w14:textId="77777777" w:rsidR="00E91D96" w:rsidRPr="00222FBD" w:rsidRDefault="00E91D96" w:rsidP="005B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shredder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0968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C5B5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3.5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6BF2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0FCA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5.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6902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6D82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4.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F0C2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4F30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0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E970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310C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2.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7E84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49AD" w14:textId="77777777" w:rsidR="00E91D96" w:rsidRPr="00222FBD" w:rsidRDefault="00E91D96" w:rsidP="005B1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FBD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</w:tr>
    </w:tbl>
    <w:p w14:paraId="2904A237" w14:textId="77777777" w:rsidR="00E91D96" w:rsidRDefault="00E91D96" w:rsidP="00E91D96">
      <w:pPr>
        <w:rPr>
          <w:lang w:val="en-GB"/>
        </w:rPr>
      </w:pPr>
    </w:p>
    <w:p w14:paraId="31CFE90E" w14:textId="77777777" w:rsidR="002546FA" w:rsidRDefault="002546FA"/>
    <w:sectPr w:rsidR="002546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96"/>
    <w:rsid w:val="002546FA"/>
    <w:rsid w:val="002F4565"/>
    <w:rsid w:val="00340AC1"/>
    <w:rsid w:val="003B5B8B"/>
    <w:rsid w:val="0040321E"/>
    <w:rsid w:val="00465038"/>
    <w:rsid w:val="00562397"/>
    <w:rsid w:val="006054FD"/>
    <w:rsid w:val="00686DE7"/>
    <w:rsid w:val="007D7E09"/>
    <w:rsid w:val="00A07E79"/>
    <w:rsid w:val="00C1083B"/>
    <w:rsid w:val="00CB6C70"/>
    <w:rsid w:val="00E91D96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D5703"/>
  <w15:chartTrackingRefBased/>
  <w15:docId w15:val="{5EE0D592-5727-4769-B79E-D4B77060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1D96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1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1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1D9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1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1D9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1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1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1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1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1D9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1D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1D9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1D9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1D9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1D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1D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1D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1D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1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91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1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1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1D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91D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1D96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91D9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1D9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1D9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1D96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91D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3</Characters>
  <Application>Microsoft Office Word</Application>
  <DocSecurity>0</DocSecurity>
  <Lines>5</Lines>
  <Paragraphs>1</Paragraphs>
  <ScaleCrop>false</ScaleCrop>
  <Company>Julius Kühn-Institut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5:00Z</dcterms:created>
  <dcterms:modified xsi:type="dcterms:W3CDTF">2025-10-29T15:55:00Z</dcterms:modified>
</cp:coreProperties>
</file>